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160" w:before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Table S3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Evidence from studies on DPSC-derived exosomes.</w:t>
      </w:r>
    </w:p>
    <w:tbl>
      <w:tblPr>
        <w:tblStyle w:val="Table1"/>
        <w:tblW w:w="8475.0" w:type="dxa"/>
        <w:jc w:val="center"/>
        <w:tblLayout w:type="fixed"/>
        <w:tblLook w:val="0400"/>
      </w:tblPr>
      <w:tblGrid>
        <w:gridCol w:w="1695"/>
        <w:gridCol w:w="1695"/>
        <w:gridCol w:w="1740"/>
        <w:gridCol w:w="1650"/>
        <w:gridCol w:w="1695"/>
        <w:tblGridChange w:id="0">
          <w:tblGrid>
            <w:gridCol w:w="1695"/>
            <w:gridCol w:w="1695"/>
            <w:gridCol w:w="1740"/>
            <w:gridCol w:w="1650"/>
            <w:gridCol w:w="169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Author,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Model /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EV Source / 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Main Outco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Mechanistic Insigh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Huang et al.,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/3D culture) + In vivo (ectopic human root slice in nude mice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-Exos (growth vs. odontogenic induction)</w:t>
            </w:r>
          </w:p>
        </w:tc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pregulated odontogenic genes and mineralized nodules; triggered pulp-like tissue in vivo</w:t>
            </w:r>
          </w:p>
        </w:tc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veolar endocytosis triggers P38 MAPK and upregulates BMP2/BMP9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wanson et al.,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assays) + In vivo (ectopic nude mice &amp; orthotopic rat pulpotom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 and MDPC-Exos in PLGA-PEG-PLGA microsphere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med organized tubular reparative dentin bridge at exposure site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 of Erk1/2 MAPK signaling and RUNX2 protein expression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hen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assays) + In vivo (rat pulpless canal mode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-sEVs (LPS preconditioned).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Functional healing with vascularized loose connective tissue; superior outcome compared to non-primed EVs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PS stimulation facilitates increased exosome yield and induces a pro-healing phenotype via TLR4 activation</w:t>
            </w:r>
          </w:p>
        </w:tc>
      </w:tr>
      <w:tr>
        <w:trPr>
          <w:cantSplit w:val="0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iomede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recellulariz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-EVs + 5-Azacytidine + Decellularized Pulp (DDP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hanced recellularization of DDP matrix and expression of dentinogenesis markers (DSPP/DMP1).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nergy between EVs and 5-Aza promotes DNA demethylation of odontogenic differentiation-associated genes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i &amp; Ge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and In vivo (Rat injury mode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-Exos (lncRNA-Ankrd26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oted migration and osteoblastic differentiation of host MSCs for pulp restoration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erates through the lncRNA-Ankrd26/miR-150/TLR4 regulatory axis</w:t>
            </w:r>
          </w:p>
        </w:tc>
      </w:tr>
      <w:tr>
        <w:trPr>
          <w:cantSplit w:val="0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Wang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and In vivo (Nude mic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-Exos (circ_0003057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ificant promotion of osteo/odontogenic differentiation and thicker dentin-like tissue formation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rc_0003057 binds to EIF4A3, facilitating its nuclear export and upregulating the parental gene ANKH.</w:t>
            </w:r>
          </w:p>
        </w:tc>
      </w:tr>
      <w:tr>
        <w:trPr>
          <w:cantSplit w:val="0"/>
          <w:trHeight w:val="1224.7265624999995" w:hRule="atLeast"/>
          <w:tblHeader w:val="0"/>
        </w:trPr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Wang et al.,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vivo (Human root fragments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-Od-Exos (Early pre-differentiation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lete pulp-dentin complex regeneration with neurovascular networks and tubular dentindentin, vessels, nerves).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apitulates the developmental microenvironment by enriching exosomes with cues for odontogenesis, angiogenesis, and neurogenesis.</w:t>
            </w:r>
          </w:p>
        </w:tc>
      </w:tr>
      <w:tr>
        <w:trPr>
          <w:cantSplit w:val="0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Wang et al.,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(3D osteo/odontogenic differentiation assays) 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v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(subcutaneous implantation of dentin fragments in nude mice).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 exosomes time-profiled (EXO-7d enriched in circ_0003057); TEM/NTA/WB.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XO-7d → ↑ ALP activity, ↑ ARS mineralization; ↑ RUNX2/OCN/DSPP/DMP1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vo</w:t>
            </w: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 → increased dentin-like matrix formation.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Exosomal circ_0003057 binds EIF4A3 to stabilize/export ANKH mRNA → ANKH upregulation drives mineralization programs.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rckx et al., 2020 (complementary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HUVECs) + In ovo (chicken CAM assay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 vs. BM-MSC vesicles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s were less potent in neovascularization compared to bone marrow sources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und that soluble factors in conditioned medium dominate the angiogenic effect over isolated EVs</w:t>
            </w:r>
          </w:p>
        </w:tc>
      </w:tr>
      <w:tr>
        <w:trPr>
          <w:cantSplit w:val="0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vica et al. 2020 (complementary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3D fibrin gel recellularization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Total DPC exosome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ificant attraction of host MSCs and enhanced cell proliferation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brin sealant acts as a synergistic delivery system for exosome-mediated recruitment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Zhang et al. 2020 (complementary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3D fibrin gel and 2D assays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-EVs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orted rapid neovascularization (&lt;7 days) and collagen (I, III, IV) deposition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s stimulate cells to secrete VEGF and carry synergistic cues like FGFb and Leptin</w:t>
            </w:r>
          </w:p>
        </w:tc>
      </w:tr>
      <w:tr>
        <w:trPr>
          <w:cantSplit w:val="0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Yan et al. 2022 (complementary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PDLSC induction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PSC-EVs (Inflammatory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lammatory EVs enhanced osteogenic/odontogenic differentiation of neighboring cell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ivery of miR-758-5p targets LMBR1 to activate the BMP signaling pathway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anesh et al. 2023 (complementary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Rabbit DPSC migration and differentiation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bbit DPSC-Exos (Growth vs. Induction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pregulation of angiogenic genes (VEGFA, FLT1, PECAM1) in recipient cells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entification of miR-199a-3p and 21-5p as key exosomal regulators for revascularization</w:t>
            </w:r>
          </w:p>
        </w:tc>
      </w:tr>
      <w:tr>
        <w:trPr>
          <w:cantSplit w:val="0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E">
      <w:pPr>
        <w:spacing w:after="160" w:line="259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